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1FBA04" w14:textId="77777777" w:rsidR="00245EFB" w:rsidRPr="004B6BEC" w:rsidRDefault="00245EFB" w:rsidP="00245EFB">
      <w:pPr>
        <w:pStyle w:val="Caption"/>
        <w:keepNext/>
        <w:rPr>
          <w:rFonts w:cstheme="minorHAnsi"/>
          <w:color w:val="auto"/>
        </w:rPr>
      </w:pPr>
      <w:r>
        <w:rPr>
          <w:rFonts w:cstheme="minorHAnsi"/>
          <w:color w:val="auto"/>
        </w:rPr>
        <w:t>S4 Table</w:t>
      </w:r>
      <w:r w:rsidRPr="004B6BEC">
        <w:rPr>
          <w:rFonts w:cstheme="minorHAnsi"/>
          <w:color w:val="auto"/>
        </w:rPr>
        <w:t>. Study characteristics and main measurement outcomes from studies modelling costing, cost-effectiveness, economic impacts by country.</w:t>
      </w:r>
    </w:p>
    <w:tbl>
      <w:tblPr>
        <w:tblStyle w:val="TableGrid"/>
        <w:tblW w:w="9622" w:type="dxa"/>
        <w:tblInd w:w="-5" w:type="dxa"/>
        <w:tblLook w:val="04A0" w:firstRow="1" w:lastRow="0" w:firstColumn="1" w:lastColumn="0" w:noHBand="0" w:noVBand="1"/>
      </w:tblPr>
      <w:tblGrid>
        <w:gridCol w:w="1655"/>
        <w:gridCol w:w="1600"/>
        <w:gridCol w:w="1597"/>
        <w:gridCol w:w="1599"/>
        <w:gridCol w:w="1552"/>
        <w:gridCol w:w="1619"/>
      </w:tblGrid>
      <w:tr w:rsidR="00245EFB" w:rsidRPr="002F36B6" w14:paraId="51C5B5CA" w14:textId="77777777" w:rsidTr="00F63F64">
        <w:trPr>
          <w:trHeight w:val="338"/>
        </w:trPr>
        <w:tc>
          <w:tcPr>
            <w:tcW w:w="1655" w:type="dxa"/>
          </w:tcPr>
          <w:p w14:paraId="31301B79" w14:textId="77777777" w:rsidR="00245EFB" w:rsidRPr="002F36B6" w:rsidRDefault="00245EFB" w:rsidP="00F63F6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600" w:type="dxa"/>
          </w:tcPr>
          <w:p w14:paraId="1D9AB9A4" w14:textId="77777777" w:rsidR="00245EFB" w:rsidRPr="004B6BEC" w:rsidRDefault="00245EFB" w:rsidP="00F63F64">
            <w:pPr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</w:pPr>
            <w:r w:rsidRPr="002F36B6">
              <w:rPr>
                <w:rFonts w:asciiTheme="minorHAnsi" w:hAnsiTheme="minorHAnsi" w:cstheme="minorHAnsi"/>
                <w:b/>
                <w:sz w:val="18"/>
                <w:szCs w:val="18"/>
              </w:rPr>
              <w:t>LMICs</w:t>
            </w:r>
            <w:r w:rsidRPr="002F36B6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97" w:type="dxa"/>
          </w:tcPr>
          <w:p w14:paraId="53D08365" w14:textId="77777777" w:rsidR="00245EFB" w:rsidRPr="002F36B6" w:rsidRDefault="00245EFB" w:rsidP="00F63F6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b/>
                <w:sz w:val="18"/>
                <w:szCs w:val="18"/>
              </w:rPr>
              <w:t>India</w:t>
            </w:r>
          </w:p>
        </w:tc>
        <w:tc>
          <w:tcPr>
            <w:tcW w:w="1599" w:type="dxa"/>
          </w:tcPr>
          <w:p w14:paraId="014DAA17" w14:textId="77777777" w:rsidR="00245EFB" w:rsidRPr="002F36B6" w:rsidRDefault="00245EFB" w:rsidP="00F63F6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b/>
                <w:sz w:val="18"/>
                <w:szCs w:val="18"/>
              </w:rPr>
              <w:t>South Africa</w:t>
            </w:r>
          </w:p>
        </w:tc>
        <w:tc>
          <w:tcPr>
            <w:tcW w:w="1552" w:type="dxa"/>
          </w:tcPr>
          <w:p w14:paraId="1B82D327" w14:textId="77777777" w:rsidR="00245EFB" w:rsidRPr="002F36B6" w:rsidRDefault="00245EFB" w:rsidP="00F63F6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b/>
                <w:sz w:val="18"/>
                <w:szCs w:val="18"/>
              </w:rPr>
              <w:t>China</w:t>
            </w:r>
          </w:p>
        </w:tc>
        <w:tc>
          <w:tcPr>
            <w:tcW w:w="1619" w:type="dxa"/>
          </w:tcPr>
          <w:p w14:paraId="04EB4BC0" w14:textId="77777777" w:rsidR="00245EFB" w:rsidRPr="002F36B6" w:rsidRDefault="00245EFB" w:rsidP="00F63F6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b/>
                <w:sz w:val="18"/>
                <w:szCs w:val="18"/>
              </w:rPr>
              <w:t>Indonesia</w:t>
            </w:r>
          </w:p>
        </w:tc>
      </w:tr>
      <w:tr w:rsidR="00245EFB" w:rsidRPr="002F36B6" w14:paraId="0E547A95" w14:textId="77777777" w:rsidTr="00F63F64">
        <w:trPr>
          <w:trHeight w:val="338"/>
        </w:trPr>
        <w:tc>
          <w:tcPr>
            <w:tcW w:w="1655" w:type="dxa"/>
          </w:tcPr>
          <w:p w14:paraId="28DBEEF2" w14:textId="77777777" w:rsidR="00245EFB" w:rsidRPr="002F36B6" w:rsidRDefault="00245EFB" w:rsidP="00F63F6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b/>
                <w:sz w:val="18"/>
                <w:szCs w:val="18"/>
              </w:rPr>
              <w:t>Nr. Studies</w:t>
            </w:r>
          </w:p>
        </w:tc>
        <w:tc>
          <w:tcPr>
            <w:tcW w:w="1600" w:type="dxa"/>
          </w:tcPr>
          <w:p w14:paraId="186A92EE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597" w:type="dxa"/>
          </w:tcPr>
          <w:p w14:paraId="4B938635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1599" w:type="dxa"/>
          </w:tcPr>
          <w:p w14:paraId="75907F9C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552" w:type="dxa"/>
          </w:tcPr>
          <w:p w14:paraId="437C7424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619" w:type="dxa"/>
          </w:tcPr>
          <w:p w14:paraId="18805548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245EFB" w:rsidRPr="002F36B6" w14:paraId="5166BD49" w14:textId="77777777" w:rsidTr="00F63F64">
        <w:trPr>
          <w:trHeight w:val="338"/>
        </w:trPr>
        <w:tc>
          <w:tcPr>
            <w:tcW w:w="9622" w:type="dxa"/>
            <w:gridSpan w:val="6"/>
          </w:tcPr>
          <w:p w14:paraId="59EF6E49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b/>
                <w:sz w:val="18"/>
                <w:szCs w:val="18"/>
              </w:rPr>
              <w:t>Vaccine type</w:t>
            </w:r>
          </w:p>
        </w:tc>
      </w:tr>
      <w:tr w:rsidR="00245EFB" w:rsidRPr="002F36B6" w14:paraId="2137A71C" w14:textId="77777777" w:rsidTr="00F63F64">
        <w:trPr>
          <w:trHeight w:val="338"/>
        </w:trPr>
        <w:tc>
          <w:tcPr>
            <w:tcW w:w="1655" w:type="dxa"/>
          </w:tcPr>
          <w:p w14:paraId="6D788065" w14:textId="77777777" w:rsidR="00245EFB" w:rsidRPr="004B6BEC" w:rsidRDefault="00245EFB" w:rsidP="00F63F64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B6BEC">
              <w:rPr>
                <w:rFonts w:asciiTheme="minorHAnsi" w:hAnsiTheme="minorHAnsi" w:cstheme="minorHAnsi"/>
                <w:bCs/>
                <w:sz w:val="18"/>
                <w:szCs w:val="18"/>
              </w:rPr>
              <w:t>BCG</w:t>
            </w:r>
          </w:p>
        </w:tc>
        <w:tc>
          <w:tcPr>
            <w:tcW w:w="1600" w:type="dxa"/>
          </w:tcPr>
          <w:p w14:paraId="42E28B97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597" w:type="dxa"/>
          </w:tcPr>
          <w:p w14:paraId="08120516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599" w:type="dxa"/>
          </w:tcPr>
          <w:p w14:paraId="3659DFAE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552" w:type="dxa"/>
          </w:tcPr>
          <w:p w14:paraId="30E6E304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619" w:type="dxa"/>
          </w:tcPr>
          <w:p w14:paraId="249FCAE6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245EFB" w:rsidRPr="002F36B6" w14:paraId="13F42D50" w14:textId="77777777" w:rsidTr="00F63F64">
        <w:trPr>
          <w:trHeight w:val="338"/>
        </w:trPr>
        <w:tc>
          <w:tcPr>
            <w:tcW w:w="1655" w:type="dxa"/>
          </w:tcPr>
          <w:p w14:paraId="6F129092" w14:textId="77777777" w:rsidR="00245EFB" w:rsidRPr="004B6BEC" w:rsidRDefault="00245EFB" w:rsidP="00F63F64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B6BEC">
              <w:rPr>
                <w:rFonts w:asciiTheme="minorHAnsi" w:hAnsiTheme="minorHAnsi" w:cstheme="minorHAnsi"/>
                <w:bCs/>
                <w:sz w:val="18"/>
                <w:szCs w:val="18"/>
              </w:rPr>
              <w:t>M72/AS01E</w:t>
            </w:r>
          </w:p>
        </w:tc>
        <w:tc>
          <w:tcPr>
            <w:tcW w:w="1600" w:type="dxa"/>
          </w:tcPr>
          <w:p w14:paraId="3641221B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597" w:type="dxa"/>
          </w:tcPr>
          <w:p w14:paraId="7BC64364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599" w:type="dxa"/>
          </w:tcPr>
          <w:p w14:paraId="00144E84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552" w:type="dxa"/>
          </w:tcPr>
          <w:p w14:paraId="2614C2BF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619" w:type="dxa"/>
          </w:tcPr>
          <w:p w14:paraId="057FD3FC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245EFB" w:rsidRPr="002F36B6" w14:paraId="1BB84A37" w14:textId="77777777" w:rsidTr="00F63F64">
        <w:trPr>
          <w:trHeight w:val="338"/>
        </w:trPr>
        <w:tc>
          <w:tcPr>
            <w:tcW w:w="1655" w:type="dxa"/>
          </w:tcPr>
          <w:p w14:paraId="197B0379" w14:textId="77777777" w:rsidR="00245EFB" w:rsidRPr="004B6BEC" w:rsidRDefault="00245EFB" w:rsidP="00F63F64">
            <w:pPr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</w:pPr>
            <w:r w:rsidRPr="004B6BEC">
              <w:rPr>
                <w:rFonts w:asciiTheme="minorHAnsi" w:hAnsiTheme="minorHAnsi" w:cstheme="minorHAnsi"/>
                <w:bCs/>
                <w:sz w:val="18"/>
                <w:szCs w:val="18"/>
              </w:rPr>
              <w:t>Hypothetical  vaccine</w:t>
            </w:r>
            <w:r w:rsidRPr="004B6BEC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00" w:type="dxa"/>
          </w:tcPr>
          <w:p w14:paraId="1F40EF48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597" w:type="dxa"/>
          </w:tcPr>
          <w:p w14:paraId="19286B16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599" w:type="dxa"/>
          </w:tcPr>
          <w:p w14:paraId="3EA0DADF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552" w:type="dxa"/>
          </w:tcPr>
          <w:p w14:paraId="3BF97979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619" w:type="dxa"/>
          </w:tcPr>
          <w:p w14:paraId="6CB5F657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245EFB" w:rsidRPr="002F36B6" w14:paraId="160D7E98" w14:textId="77777777" w:rsidTr="00F63F64">
        <w:trPr>
          <w:trHeight w:val="338"/>
        </w:trPr>
        <w:tc>
          <w:tcPr>
            <w:tcW w:w="9622" w:type="dxa"/>
            <w:gridSpan w:val="6"/>
          </w:tcPr>
          <w:p w14:paraId="0803D4F5" w14:textId="77777777" w:rsidR="00245EFB" w:rsidRPr="004B6BEC" w:rsidRDefault="00245EFB" w:rsidP="00F63F64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2F36B6">
              <w:rPr>
                <w:rFonts w:asciiTheme="minorHAnsi" w:hAnsiTheme="minorHAnsi" w:cstheme="minorHAnsi"/>
                <w:b/>
                <w:sz w:val="18"/>
                <w:szCs w:val="18"/>
              </w:rPr>
              <w:t>Endpoint hypothetical vaccines</w:t>
            </w:r>
            <w:r w:rsidRPr="002F36B6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245EFB" w:rsidRPr="002F36B6" w14:paraId="073D6966" w14:textId="77777777" w:rsidTr="00F63F64">
        <w:trPr>
          <w:trHeight w:val="338"/>
        </w:trPr>
        <w:tc>
          <w:tcPr>
            <w:tcW w:w="1655" w:type="dxa"/>
          </w:tcPr>
          <w:p w14:paraId="1EBE3A8D" w14:textId="77777777" w:rsidR="00245EFB" w:rsidRPr="004B6BEC" w:rsidRDefault="00245EFB" w:rsidP="00F63F64">
            <w:pPr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</w:pPr>
            <w:r w:rsidRPr="004B6BEC">
              <w:rPr>
                <w:rFonts w:asciiTheme="minorHAnsi" w:hAnsiTheme="minorHAnsi" w:cstheme="minorHAnsi"/>
                <w:bCs/>
                <w:sz w:val="18"/>
                <w:szCs w:val="18"/>
              </w:rPr>
              <w:t>PoI</w:t>
            </w:r>
            <w:r w:rsidRPr="004B6BEC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600" w:type="dxa"/>
          </w:tcPr>
          <w:p w14:paraId="02D908F2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597" w:type="dxa"/>
          </w:tcPr>
          <w:p w14:paraId="5B38D799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599" w:type="dxa"/>
          </w:tcPr>
          <w:p w14:paraId="2EB3DE74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552" w:type="dxa"/>
          </w:tcPr>
          <w:p w14:paraId="4569D8C3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619" w:type="dxa"/>
          </w:tcPr>
          <w:p w14:paraId="08AD9BC4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245EFB" w:rsidRPr="002F36B6" w14:paraId="3CFF2FDA" w14:textId="77777777" w:rsidTr="00F63F64">
        <w:trPr>
          <w:trHeight w:val="338"/>
        </w:trPr>
        <w:tc>
          <w:tcPr>
            <w:tcW w:w="1655" w:type="dxa"/>
          </w:tcPr>
          <w:p w14:paraId="5A013490" w14:textId="77777777" w:rsidR="00245EFB" w:rsidRPr="004B6BEC" w:rsidRDefault="00245EFB" w:rsidP="00F63F64">
            <w:pPr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</w:pPr>
            <w:r w:rsidRPr="004B6BEC">
              <w:rPr>
                <w:rFonts w:asciiTheme="minorHAnsi" w:hAnsiTheme="minorHAnsi" w:cstheme="minorHAnsi"/>
                <w:bCs/>
                <w:sz w:val="18"/>
                <w:szCs w:val="18"/>
              </w:rPr>
              <w:t>PoD</w:t>
            </w:r>
            <w:r w:rsidRPr="004B6BEC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600" w:type="dxa"/>
          </w:tcPr>
          <w:p w14:paraId="7B4A4F3A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597" w:type="dxa"/>
          </w:tcPr>
          <w:p w14:paraId="6CCE58E2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5=1</w:t>
            </w:r>
          </w:p>
        </w:tc>
        <w:tc>
          <w:tcPr>
            <w:tcW w:w="1599" w:type="dxa"/>
          </w:tcPr>
          <w:p w14:paraId="4334B6D6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552" w:type="dxa"/>
          </w:tcPr>
          <w:p w14:paraId="5856F666" w14:textId="77777777" w:rsidR="00245EFB" w:rsidRPr="002F36B6" w:rsidRDefault="00245EFB" w:rsidP="00F63F64">
            <w:pPr>
              <w:tabs>
                <w:tab w:val="center" w:pos="668"/>
              </w:tabs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ab/>
            </w:r>
          </w:p>
        </w:tc>
        <w:tc>
          <w:tcPr>
            <w:tcW w:w="1619" w:type="dxa"/>
          </w:tcPr>
          <w:p w14:paraId="1B378BE9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245EFB" w:rsidRPr="002F36B6" w14:paraId="6C1B7905" w14:textId="77777777" w:rsidTr="00F63F64">
        <w:trPr>
          <w:trHeight w:val="338"/>
        </w:trPr>
        <w:tc>
          <w:tcPr>
            <w:tcW w:w="1655" w:type="dxa"/>
          </w:tcPr>
          <w:p w14:paraId="24DB9F9B" w14:textId="77777777" w:rsidR="00245EFB" w:rsidRPr="004B6BEC" w:rsidRDefault="00245EFB" w:rsidP="00F63F64">
            <w:pPr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</w:pPr>
            <w:r w:rsidRPr="004B6BEC">
              <w:rPr>
                <w:rFonts w:asciiTheme="minorHAnsi" w:hAnsiTheme="minorHAnsi" w:cstheme="minorHAnsi"/>
                <w:bCs/>
                <w:sz w:val="18"/>
                <w:szCs w:val="18"/>
              </w:rPr>
              <w:t>PoR</w:t>
            </w:r>
            <w:r w:rsidRPr="004B6BEC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600" w:type="dxa"/>
          </w:tcPr>
          <w:p w14:paraId="1886B5E2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597" w:type="dxa"/>
          </w:tcPr>
          <w:p w14:paraId="02FC57E7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599" w:type="dxa"/>
          </w:tcPr>
          <w:p w14:paraId="25C4E042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552" w:type="dxa"/>
          </w:tcPr>
          <w:p w14:paraId="0CDC0552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619" w:type="dxa"/>
          </w:tcPr>
          <w:p w14:paraId="6FC4CDE3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245EFB" w:rsidRPr="002F36B6" w14:paraId="67BBB1DC" w14:textId="77777777" w:rsidTr="00F63F64">
        <w:trPr>
          <w:trHeight w:val="338"/>
        </w:trPr>
        <w:tc>
          <w:tcPr>
            <w:tcW w:w="9622" w:type="dxa"/>
            <w:gridSpan w:val="6"/>
          </w:tcPr>
          <w:p w14:paraId="74FEA2E2" w14:textId="77777777" w:rsidR="00245EFB" w:rsidRPr="004B6BEC" w:rsidRDefault="00245EFB" w:rsidP="00F63F6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02429">
              <w:rPr>
                <w:rFonts w:asciiTheme="minorHAnsi" w:hAnsiTheme="minorHAnsi" w:cstheme="minorHAnsi"/>
                <w:b/>
                <w:sz w:val="18"/>
                <w:szCs w:val="18"/>
              </w:rPr>
              <w:t>Target population</w:t>
            </w:r>
          </w:p>
        </w:tc>
      </w:tr>
      <w:tr w:rsidR="00245EFB" w:rsidRPr="002F36B6" w14:paraId="33070693" w14:textId="77777777" w:rsidTr="00F63F64">
        <w:trPr>
          <w:trHeight w:val="250"/>
        </w:trPr>
        <w:tc>
          <w:tcPr>
            <w:tcW w:w="1655" w:type="dxa"/>
          </w:tcPr>
          <w:p w14:paraId="26A32535" w14:textId="77777777" w:rsidR="00245EFB" w:rsidRPr="004B6BEC" w:rsidRDefault="00245EFB" w:rsidP="00F63F64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B6BEC">
              <w:rPr>
                <w:rFonts w:asciiTheme="minorHAnsi" w:hAnsiTheme="minorHAnsi" w:cstheme="minorHAnsi"/>
                <w:bCs/>
                <w:sz w:val="18"/>
                <w:szCs w:val="18"/>
              </w:rPr>
              <w:t>Adults and adolescents</w:t>
            </w:r>
          </w:p>
        </w:tc>
        <w:tc>
          <w:tcPr>
            <w:tcW w:w="1600" w:type="dxa"/>
          </w:tcPr>
          <w:p w14:paraId="5BD72563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597" w:type="dxa"/>
          </w:tcPr>
          <w:p w14:paraId="67C23D93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599" w:type="dxa"/>
          </w:tcPr>
          <w:p w14:paraId="21C11ED9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552" w:type="dxa"/>
          </w:tcPr>
          <w:p w14:paraId="08C93AA2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619" w:type="dxa"/>
          </w:tcPr>
          <w:p w14:paraId="2ADB1D7D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245EFB" w:rsidRPr="002F36B6" w14:paraId="7481F4F4" w14:textId="77777777" w:rsidTr="00F63F64">
        <w:trPr>
          <w:trHeight w:val="338"/>
        </w:trPr>
        <w:tc>
          <w:tcPr>
            <w:tcW w:w="1655" w:type="dxa"/>
          </w:tcPr>
          <w:p w14:paraId="2F93F7CA" w14:textId="77777777" w:rsidR="00245EFB" w:rsidRPr="004B6BEC" w:rsidRDefault="00245EFB" w:rsidP="00F63F64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B6BE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Other </w:t>
            </w:r>
          </w:p>
        </w:tc>
        <w:tc>
          <w:tcPr>
            <w:tcW w:w="1600" w:type="dxa"/>
          </w:tcPr>
          <w:p w14:paraId="5A95D7AC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597" w:type="dxa"/>
          </w:tcPr>
          <w:p w14:paraId="417FD2C7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599" w:type="dxa"/>
          </w:tcPr>
          <w:p w14:paraId="5FC5E858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552" w:type="dxa"/>
          </w:tcPr>
          <w:p w14:paraId="466F5FD2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619" w:type="dxa"/>
          </w:tcPr>
          <w:p w14:paraId="39BBCBB0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245EFB" w:rsidRPr="002F36B6" w14:paraId="5EE67504" w14:textId="77777777" w:rsidTr="00F63F64">
        <w:trPr>
          <w:trHeight w:val="338"/>
        </w:trPr>
        <w:tc>
          <w:tcPr>
            <w:tcW w:w="9622" w:type="dxa"/>
            <w:gridSpan w:val="6"/>
          </w:tcPr>
          <w:p w14:paraId="389F2290" w14:textId="77777777" w:rsidR="00245EFB" w:rsidRPr="002F36B6" w:rsidRDefault="00245EFB" w:rsidP="00F63F6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b/>
                <w:sz w:val="18"/>
                <w:szCs w:val="18"/>
              </w:rPr>
              <w:t>Measurement outcomes</w:t>
            </w:r>
          </w:p>
          <w:p w14:paraId="4BFDB3C5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45EFB" w:rsidRPr="002F36B6" w14:paraId="21EE37BA" w14:textId="77777777" w:rsidTr="00F63F64">
        <w:trPr>
          <w:trHeight w:val="338"/>
        </w:trPr>
        <w:tc>
          <w:tcPr>
            <w:tcW w:w="1655" w:type="dxa"/>
          </w:tcPr>
          <w:p w14:paraId="4A23FC3C" w14:textId="77777777" w:rsidR="00245EFB" w:rsidRPr="004B6BEC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B6BEC">
              <w:rPr>
                <w:rFonts w:asciiTheme="minorHAnsi" w:hAnsiTheme="minorHAnsi" w:cstheme="minorHAnsi"/>
                <w:sz w:val="18"/>
                <w:szCs w:val="18"/>
              </w:rPr>
              <w:t>GDP</w:t>
            </w:r>
            <w:r w:rsidRPr="004B6BEC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8</w:t>
            </w:r>
            <w:r w:rsidRPr="004B6BEC">
              <w:rPr>
                <w:rFonts w:asciiTheme="minorHAnsi" w:hAnsiTheme="minorHAnsi" w:cstheme="minorHAnsi"/>
                <w:sz w:val="18"/>
                <w:szCs w:val="18"/>
              </w:rPr>
              <w:t xml:space="preserve"> gains</w:t>
            </w:r>
          </w:p>
        </w:tc>
        <w:tc>
          <w:tcPr>
            <w:tcW w:w="1600" w:type="dxa"/>
          </w:tcPr>
          <w:p w14:paraId="61906535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597" w:type="dxa"/>
          </w:tcPr>
          <w:p w14:paraId="7B87932B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599" w:type="dxa"/>
          </w:tcPr>
          <w:p w14:paraId="1B25CE90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552" w:type="dxa"/>
          </w:tcPr>
          <w:p w14:paraId="14721A32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619" w:type="dxa"/>
          </w:tcPr>
          <w:p w14:paraId="7863A642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245EFB" w:rsidRPr="002F36B6" w14:paraId="23200D94" w14:textId="77777777" w:rsidTr="00F63F64">
        <w:trPr>
          <w:trHeight w:val="338"/>
        </w:trPr>
        <w:tc>
          <w:tcPr>
            <w:tcW w:w="1655" w:type="dxa"/>
          </w:tcPr>
          <w:p w14:paraId="4ADC96E3" w14:textId="77777777" w:rsidR="00245EFB" w:rsidRPr="004B6BEC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B6BEC">
              <w:rPr>
                <w:rFonts w:asciiTheme="minorHAnsi" w:hAnsiTheme="minorHAnsi" w:cstheme="minorHAnsi"/>
                <w:sz w:val="18"/>
                <w:szCs w:val="18"/>
              </w:rPr>
              <w:t>Cost-effectiveness</w:t>
            </w:r>
          </w:p>
        </w:tc>
        <w:tc>
          <w:tcPr>
            <w:tcW w:w="1600" w:type="dxa"/>
          </w:tcPr>
          <w:p w14:paraId="0B9564C6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597" w:type="dxa"/>
          </w:tcPr>
          <w:p w14:paraId="7D47BF64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599" w:type="dxa"/>
          </w:tcPr>
          <w:p w14:paraId="448659C3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552" w:type="dxa"/>
          </w:tcPr>
          <w:p w14:paraId="712E602F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619" w:type="dxa"/>
          </w:tcPr>
          <w:p w14:paraId="1B2CDCD1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245EFB" w:rsidRPr="002F36B6" w14:paraId="08997EB0" w14:textId="77777777" w:rsidTr="00F63F64">
        <w:trPr>
          <w:trHeight w:val="338"/>
        </w:trPr>
        <w:tc>
          <w:tcPr>
            <w:tcW w:w="1655" w:type="dxa"/>
          </w:tcPr>
          <w:p w14:paraId="1FB59D77" w14:textId="77777777" w:rsidR="00245EFB" w:rsidRPr="004B6BEC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B6BEC">
              <w:rPr>
                <w:rFonts w:asciiTheme="minorHAnsi" w:hAnsiTheme="minorHAnsi" w:cstheme="minorHAnsi"/>
                <w:sz w:val="18"/>
                <w:szCs w:val="18"/>
              </w:rPr>
              <w:t>TB vaccination program cost</w:t>
            </w:r>
          </w:p>
        </w:tc>
        <w:tc>
          <w:tcPr>
            <w:tcW w:w="1600" w:type="dxa"/>
          </w:tcPr>
          <w:p w14:paraId="1566A8A3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597" w:type="dxa"/>
          </w:tcPr>
          <w:p w14:paraId="1E6036DB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599" w:type="dxa"/>
          </w:tcPr>
          <w:p w14:paraId="6C252787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552" w:type="dxa"/>
          </w:tcPr>
          <w:p w14:paraId="686A5A2E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619" w:type="dxa"/>
          </w:tcPr>
          <w:p w14:paraId="53128587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245EFB" w:rsidRPr="002F36B6" w14:paraId="153ADC7F" w14:textId="77777777" w:rsidTr="00F63F64">
        <w:trPr>
          <w:trHeight w:val="338"/>
        </w:trPr>
        <w:tc>
          <w:tcPr>
            <w:tcW w:w="1655" w:type="dxa"/>
          </w:tcPr>
          <w:p w14:paraId="039DD5F8" w14:textId="77777777" w:rsidR="00245EFB" w:rsidRPr="004B6BEC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B6BEC">
              <w:rPr>
                <w:rFonts w:asciiTheme="minorHAnsi" w:hAnsiTheme="minorHAnsi" w:cstheme="minorHAnsi"/>
                <w:sz w:val="18"/>
                <w:szCs w:val="18"/>
              </w:rPr>
              <w:t>Threshold willingness to pay</w:t>
            </w:r>
          </w:p>
        </w:tc>
        <w:tc>
          <w:tcPr>
            <w:tcW w:w="1600" w:type="dxa"/>
          </w:tcPr>
          <w:p w14:paraId="59264F21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597" w:type="dxa"/>
          </w:tcPr>
          <w:p w14:paraId="2DB67C22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599" w:type="dxa"/>
          </w:tcPr>
          <w:p w14:paraId="4CC4E158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552" w:type="dxa"/>
          </w:tcPr>
          <w:p w14:paraId="3805C144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619" w:type="dxa"/>
          </w:tcPr>
          <w:p w14:paraId="4FD40E71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245EFB" w:rsidRPr="002F36B6" w14:paraId="569CF44F" w14:textId="77777777" w:rsidTr="00F63F64">
        <w:trPr>
          <w:trHeight w:val="338"/>
        </w:trPr>
        <w:tc>
          <w:tcPr>
            <w:tcW w:w="1655" w:type="dxa"/>
          </w:tcPr>
          <w:p w14:paraId="0E29A6A4" w14:textId="77777777" w:rsidR="00245EFB" w:rsidRPr="004B6BEC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B6BEC">
              <w:rPr>
                <w:rFonts w:asciiTheme="minorHAnsi" w:hAnsiTheme="minorHAnsi" w:cstheme="minorHAnsi"/>
                <w:sz w:val="18"/>
                <w:szCs w:val="18"/>
              </w:rPr>
              <w:t>Averted cost per income quintile</w:t>
            </w:r>
          </w:p>
        </w:tc>
        <w:tc>
          <w:tcPr>
            <w:tcW w:w="1600" w:type="dxa"/>
          </w:tcPr>
          <w:p w14:paraId="6EEAA563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597" w:type="dxa"/>
          </w:tcPr>
          <w:p w14:paraId="3AD7AF91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599" w:type="dxa"/>
          </w:tcPr>
          <w:p w14:paraId="7F771707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552" w:type="dxa"/>
          </w:tcPr>
          <w:p w14:paraId="16BB6114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619" w:type="dxa"/>
          </w:tcPr>
          <w:p w14:paraId="2D8807B8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245EFB" w:rsidRPr="002F36B6" w14:paraId="6E8AEE00" w14:textId="77777777" w:rsidTr="00F63F64">
        <w:trPr>
          <w:trHeight w:val="338"/>
        </w:trPr>
        <w:tc>
          <w:tcPr>
            <w:tcW w:w="1655" w:type="dxa"/>
          </w:tcPr>
          <w:p w14:paraId="5E556C10" w14:textId="77777777" w:rsidR="00245EFB" w:rsidRPr="004B6BEC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B6BEC">
              <w:rPr>
                <w:rFonts w:asciiTheme="minorHAnsi" w:hAnsiTheme="minorHAnsi" w:cstheme="minorHAnsi"/>
                <w:sz w:val="18"/>
                <w:szCs w:val="18"/>
              </w:rPr>
              <w:t>Full-income gains</w:t>
            </w:r>
          </w:p>
        </w:tc>
        <w:tc>
          <w:tcPr>
            <w:tcW w:w="1600" w:type="dxa"/>
          </w:tcPr>
          <w:p w14:paraId="0E1F9B33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597" w:type="dxa"/>
          </w:tcPr>
          <w:p w14:paraId="6D91B0E4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599" w:type="dxa"/>
          </w:tcPr>
          <w:p w14:paraId="093C11F8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552" w:type="dxa"/>
          </w:tcPr>
          <w:p w14:paraId="608A0360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619" w:type="dxa"/>
          </w:tcPr>
          <w:p w14:paraId="29B06121" w14:textId="77777777" w:rsidR="00245EFB" w:rsidRPr="002F36B6" w:rsidRDefault="00245EF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</w:tbl>
    <w:p w14:paraId="1C4C7AD8" w14:textId="4A36EA78" w:rsidR="00DF3957" w:rsidRPr="00245EFB" w:rsidRDefault="00245EFB" w:rsidP="00245EFB">
      <w:pPr>
        <w:pStyle w:val="Heading3"/>
        <w:rPr>
          <w:rFonts w:asciiTheme="minorHAnsi" w:hAnsiTheme="minorHAnsi" w:cstheme="minorHAnsi"/>
          <w:color w:val="auto"/>
          <w:sz w:val="18"/>
          <w:szCs w:val="18"/>
        </w:rPr>
      </w:pPr>
      <w:r w:rsidRPr="004B6BEC">
        <w:rPr>
          <w:rFonts w:asciiTheme="minorHAnsi" w:hAnsiTheme="minorHAnsi" w:cstheme="minorHAnsi"/>
          <w:color w:val="auto"/>
          <w:sz w:val="18"/>
          <w:szCs w:val="18"/>
        </w:rPr>
        <w:t>1.LMICs= Low-income countries (LIC), and lower and upper middle-income countries (LMIC). LICs are countries with a GNI per capita of $1,135 or less and LMICs</w:t>
      </w:r>
      <w:r w:rsidRPr="004B6BEC" w:rsidDel="00E6133E">
        <w:rPr>
          <w:rFonts w:asciiTheme="minorHAnsi" w:hAnsiTheme="minorHAnsi" w:cstheme="minorHAnsi"/>
          <w:color w:val="auto"/>
          <w:sz w:val="18"/>
          <w:szCs w:val="18"/>
        </w:rPr>
        <w:t xml:space="preserve"> </w:t>
      </w:r>
      <w:r w:rsidRPr="004B6BEC">
        <w:rPr>
          <w:rFonts w:asciiTheme="minorHAnsi" w:hAnsiTheme="minorHAnsi" w:cstheme="minorHAnsi"/>
          <w:color w:val="auto"/>
          <w:sz w:val="18"/>
          <w:szCs w:val="18"/>
        </w:rPr>
        <w:t>with a GNI per capita between $1,136 and $4,465. Upper middle-income economies are those with a GNI per capita between $4,466 and $13,845. GNI per capita may differ per year (</w:t>
      </w:r>
      <w:hyperlink r:id="rId10" w:history="1">
        <w:r w:rsidRPr="004B6BEC">
          <w:rPr>
            <w:rFonts w:asciiTheme="minorHAnsi" w:hAnsiTheme="minorHAnsi" w:cstheme="minorHAnsi"/>
            <w:color w:val="auto"/>
            <w:sz w:val="18"/>
            <w:szCs w:val="18"/>
          </w:rPr>
          <w:t>World Bank Country and Lending Groups – World Bank Data Help Desk</w:t>
        </w:r>
      </w:hyperlink>
      <w:r w:rsidRPr="004B6BEC">
        <w:rPr>
          <w:rFonts w:asciiTheme="minorHAnsi" w:hAnsiTheme="minorHAnsi" w:cstheme="minorHAnsi"/>
          <w:color w:val="auto"/>
          <w:sz w:val="18"/>
          <w:szCs w:val="18"/>
        </w:rPr>
        <w:t>), 2.hypothetical vaccine= hypothetical vaccines often align with the WHO Preferred Product Characteristics (PP</w:t>
      </w:r>
      <w:r w:rsidRPr="004B6BEC" w:rsidDel="79482092">
        <w:rPr>
          <w:rFonts w:asciiTheme="minorHAnsi" w:hAnsiTheme="minorHAnsi" w:cstheme="minorHAnsi"/>
          <w:color w:val="auto"/>
          <w:sz w:val="18"/>
          <w:szCs w:val="18"/>
        </w:rPr>
        <w:t>C</w:t>
      </w:r>
      <w:r w:rsidRPr="004B6BEC">
        <w:rPr>
          <w:rFonts w:asciiTheme="minorHAnsi" w:hAnsiTheme="minorHAnsi" w:cstheme="minorHAnsi"/>
          <w:color w:val="auto"/>
          <w:sz w:val="18"/>
          <w:szCs w:val="18"/>
        </w:rPr>
        <w:t>)</w:t>
      </w:r>
      <w:r w:rsidRPr="004B6BEC">
        <w:rPr>
          <w:rFonts w:asciiTheme="minorHAnsi" w:hAnsiTheme="minorHAnsi" w:cstheme="minorHAnsi"/>
          <w:color w:val="auto"/>
          <w:sz w:val="18"/>
          <w:szCs w:val="18"/>
        </w:rPr>
        <w:fldChar w:fldCharType="begin"/>
      </w:r>
      <w:r w:rsidRPr="004B6BEC">
        <w:rPr>
          <w:rFonts w:asciiTheme="minorHAnsi" w:hAnsiTheme="minorHAnsi" w:cstheme="minorHAnsi"/>
          <w:color w:val="auto"/>
          <w:sz w:val="18"/>
          <w:szCs w:val="18"/>
        </w:rPr>
        <w:instrText xml:space="preserve"> ADDIN ZOTERO_ITEM CSL_CITATION {"citationID":"HBcS2sea","properties":{"formattedCitation":"\\super 9\\nosupersub{}","plainCitation":"9","noteIndex":0},"citationItems":[{"id":9089,"uris":["http://zotero.org/groups/4953263/items/CKI3B5R4"],"itemData":{"id":9089,"type":"webpage","abstract":"The Global roadmap for research and development of tuberculosis (TB) vaccines identifies a set of priorities to coordinate global action to accelerate the development and…","container-title":"EDCTP","language":"en-US","title":"Global TB vaccine R&amp;D roadmap","URL":"https://www.edctp.org/our-work/global-tb-vaccine-rd-roadmap/","accessed":{"date-parts":[["2023",9,6]]}}}],"schema":"https://github.com/citation-style-language/schema/raw/master/csl-citation.json"} </w:instrText>
      </w:r>
      <w:r w:rsidRPr="004B6BEC">
        <w:rPr>
          <w:rFonts w:asciiTheme="minorHAnsi" w:hAnsiTheme="minorHAnsi" w:cstheme="minorHAnsi"/>
          <w:color w:val="auto"/>
          <w:sz w:val="18"/>
          <w:szCs w:val="18"/>
        </w:rPr>
        <w:fldChar w:fldCharType="separate"/>
      </w:r>
      <w:r w:rsidRPr="004B6BEC">
        <w:rPr>
          <w:rFonts w:asciiTheme="minorHAnsi" w:hAnsiTheme="minorHAnsi" w:cstheme="minorHAnsi"/>
          <w:color w:val="auto"/>
          <w:sz w:val="18"/>
          <w:szCs w:val="18"/>
        </w:rPr>
        <w:t>9</w:t>
      </w:r>
      <w:r w:rsidRPr="004B6BEC">
        <w:rPr>
          <w:rFonts w:asciiTheme="minorHAnsi" w:hAnsiTheme="minorHAnsi" w:cstheme="minorHAnsi"/>
          <w:color w:val="auto"/>
          <w:sz w:val="18"/>
          <w:szCs w:val="18"/>
        </w:rPr>
        <w:fldChar w:fldCharType="end"/>
      </w:r>
      <w:r w:rsidRPr="004B6BEC">
        <w:rPr>
          <w:rFonts w:asciiTheme="minorHAnsi" w:hAnsiTheme="minorHAnsi" w:cstheme="minorHAnsi"/>
          <w:color w:val="auto"/>
          <w:sz w:val="18"/>
          <w:szCs w:val="18"/>
        </w:rPr>
        <w:t xml:space="preserve"> and do not adhere to the specific vaccine candidate characteristics currently in the pipeline, 3.PoI=prevention of infection, 4.PoD=prevention of disease, 5.PoR=prevention of recurrence, 6.</w:t>
      </w:r>
      <w:r>
        <w:rPr>
          <w:rFonts w:asciiTheme="minorHAnsi" w:hAnsiTheme="minorHAnsi" w:cstheme="minorHAnsi"/>
          <w:color w:val="auto"/>
          <w:sz w:val="18"/>
          <w:szCs w:val="18"/>
        </w:rPr>
        <w:t>Adolescents only, 7. Adolescents, PLHIV adults, 8.</w:t>
      </w:r>
      <w:r w:rsidRPr="004B6BEC">
        <w:rPr>
          <w:rFonts w:asciiTheme="minorHAnsi" w:hAnsiTheme="minorHAnsi" w:cstheme="minorHAnsi"/>
          <w:color w:val="auto"/>
          <w:sz w:val="18"/>
          <w:szCs w:val="18"/>
        </w:rPr>
        <w:t>GDP=gross domestic product</w:t>
      </w:r>
      <w:bookmarkStart w:id="0" w:name="_GoBack"/>
      <w:bookmarkEnd w:id="0"/>
    </w:p>
    <w:sectPr w:rsidR="00DF3957" w:rsidRPr="00245EFB" w:rsidSect="00946D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598EC9" w14:textId="77777777" w:rsidR="00256EB7" w:rsidRDefault="00256EB7" w:rsidP="00E546B6">
      <w:r>
        <w:separator/>
      </w:r>
    </w:p>
  </w:endnote>
  <w:endnote w:type="continuationSeparator" w:id="0">
    <w:p w14:paraId="61C92AB7" w14:textId="77777777" w:rsidR="00256EB7" w:rsidRDefault="00256EB7" w:rsidP="00E546B6">
      <w:r>
        <w:continuationSeparator/>
      </w:r>
    </w:p>
  </w:endnote>
  <w:endnote w:type="continuationNotice" w:id="1">
    <w:p w14:paraId="155FF476" w14:textId="77777777" w:rsidR="00256EB7" w:rsidRDefault="00256EB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FB91FF" w14:textId="77777777" w:rsidR="00256EB7" w:rsidRDefault="00256EB7" w:rsidP="00E546B6">
      <w:r>
        <w:separator/>
      </w:r>
    </w:p>
  </w:footnote>
  <w:footnote w:type="continuationSeparator" w:id="0">
    <w:p w14:paraId="583C5E68" w14:textId="77777777" w:rsidR="00256EB7" w:rsidRDefault="00256EB7" w:rsidP="00E546B6">
      <w:r>
        <w:continuationSeparator/>
      </w:r>
    </w:p>
  </w:footnote>
  <w:footnote w:type="continuationNotice" w:id="1">
    <w:p w14:paraId="2C1FD3FF" w14:textId="77777777" w:rsidR="00256EB7" w:rsidRDefault="00256EB7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9904DE"/>
    <w:multiLevelType w:val="hybridMultilevel"/>
    <w:tmpl w:val="D1DC8C1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1D00E6"/>
    <w:multiLevelType w:val="hybridMultilevel"/>
    <w:tmpl w:val="51909A6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41015B"/>
    <w:multiLevelType w:val="hybridMultilevel"/>
    <w:tmpl w:val="F530D1D4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C502F2"/>
    <w:multiLevelType w:val="hybridMultilevel"/>
    <w:tmpl w:val="79ECCC6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7B47A4"/>
    <w:multiLevelType w:val="hybridMultilevel"/>
    <w:tmpl w:val="38406BC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0228E0"/>
    <w:multiLevelType w:val="hybridMultilevel"/>
    <w:tmpl w:val="B330CCDC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F167DF"/>
    <w:multiLevelType w:val="hybridMultilevel"/>
    <w:tmpl w:val="5346F7C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C51248"/>
    <w:multiLevelType w:val="hybridMultilevel"/>
    <w:tmpl w:val="6E04E768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EC5E32"/>
    <w:multiLevelType w:val="multilevel"/>
    <w:tmpl w:val="BA107B1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335B8B"/>
    <w:multiLevelType w:val="hybridMultilevel"/>
    <w:tmpl w:val="6C1A786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A886FAB"/>
    <w:multiLevelType w:val="hybridMultilevel"/>
    <w:tmpl w:val="F2B49AD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77E2E26"/>
    <w:multiLevelType w:val="hybridMultilevel"/>
    <w:tmpl w:val="5EEAD1EE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982725F"/>
    <w:multiLevelType w:val="hybridMultilevel"/>
    <w:tmpl w:val="163C557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A4767D0"/>
    <w:multiLevelType w:val="hybridMultilevel"/>
    <w:tmpl w:val="C75EEE22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EF61BE7"/>
    <w:multiLevelType w:val="hybridMultilevel"/>
    <w:tmpl w:val="1AC413B4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54D5EED"/>
    <w:multiLevelType w:val="hybridMultilevel"/>
    <w:tmpl w:val="05641C1E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94118C7"/>
    <w:multiLevelType w:val="hybridMultilevel"/>
    <w:tmpl w:val="EAF2093C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B5844AE"/>
    <w:multiLevelType w:val="multilevel"/>
    <w:tmpl w:val="26588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>
    <w:nsid w:val="4FA82927"/>
    <w:multiLevelType w:val="hybridMultilevel"/>
    <w:tmpl w:val="CA54AEA6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2457732"/>
    <w:multiLevelType w:val="hybridMultilevel"/>
    <w:tmpl w:val="F02C4E5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8A614CE"/>
    <w:multiLevelType w:val="hybridMultilevel"/>
    <w:tmpl w:val="D2941E0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8EF064D"/>
    <w:multiLevelType w:val="hybridMultilevel"/>
    <w:tmpl w:val="B7D2775A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8AA123D"/>
    <w:multiLevelType w:val="hybridMultilevel"/>
    <w:tmpl w:val="09E880B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D7A36E1"/>
    <w:multiLevelType w:val="hybridMultilevel"/>
    <w:tmpl w:val="90E62E6C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32A5824"/>
    <w:multiLevelType w:val="hybridMultilevel"/>
    <w:tmpl w:val="4210B17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D270B4D"/>
    <w:multiLevelType w:val="hybridMultilevel"/>
    <w:tmpl w:val="55C246F8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EF377C1"/>
    <w:multiLevelType w:val="hybridMultilevel"/>
    <w:tmpl w:val="D340EE8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3"/>
  </w:num>
  <w:num w:numId="3">
    <w:abstractNumId w:val="5"/>
  </w:num>
  <w:num w:numId="4">
    <w:abstractNumId w:val="2"/>
  </w:num>
  <w:num w:numId="5">
    <w:abstractNumId w:val="14"/>
  </w:num>
  <w:num w:numId="6">
    <w:abstractNumId w:val="7"/>
  </w:num>
  <w:num w:numId="7">
    <w:abstractNumId w:val="16"/>
  </w:num>
  <w:num w:numId="8">
    <w:abstractNumId w:val="13"/>
  </w:num>
  <w:num w:numId="9">
    <w:abstractNumId w:val="18"/>
  </w:num>
  <w:num w:numId="10">
    <w:abstractNumId w:val="15"/>
  </w:num>
  <w:num w:numId="11">
    <w:abstractNumId w:val="25"/>
  </w:num>
  <w:num w:numId="12">
    <w:abstractNumId w:val="21"/>
  </w:num>
  <w:num w:numId="13">
    <w:abstractNumId w:val="11"/>
  </w:num>
  <w:num w:numId="14">
    <w:abstractNumId w:val="1"/>
  </w:num>
  <w:num w:numId="15">
    <w:abstractNumId w:val="20"/>
  </w:num>
  <w:num w:numId="16">
    <w:abstractNumId w:val="0"/>
  </w:num>
  <w:num w:numId="17">
    <w:abstractNumId w:val="10"/>
  </w:num>
  <w:num w:numId="18">
    <w:abstractNumId w:val="4"/>
  </w:num>
  <w:num w:numId="19">
    <w:abstractNumId w:val="24"/>
  </w:num>
  <w:num w:numId="20">
    <w:abstractNumId w:val="3"/>
  </w:num>
  <w:num w:numId="21">
    <w:abstractNumId w:val="6"/>
  </w:num>
  <w:num w:numId="22">
    <w:abstractNumId w:val="26"/>
  </w:num>
  <w:num w:numId="23">
    <w:abstractNumId w:val="12"/>
  </w:num>
  <w:num w:numId="24">
    <w:abstractNumId w:val="22"/>
  </w:num>
  <w:num w:numId="25">
    <w:abstractNumId w:val="9"/>
  </w:num>
  <w:num w:numId="26">
    <w:abstractNumId w:val="19"/>
  </w:num>
  <w:num w:numId="2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6B6"/>
    <w:rsid w:val="000126C0"/>
    <w:rsid w:val="00017381"/>
    <w:rsid w:val="000E41E5"/>
    <w:rsid w:val="00142A9E"/>
    <w:rsid w:val="00245EFB"/>
    <w:rsid w:val="00256EB7"/>
    <w:rsid w:val="002C74DA"/>
    <w:rsid w:val="00401F0F"/>
    <w:rsid w:val="004946B8"/>
    <w:rsid w:val="00606849"/>
    <w:rsid w:val="006678CB"/>
    <w:rsid w:val="006B7DA0"/>
    <w:rsid w:val="006D0447"/>
    <w:rsid w:val="006D65FA"/>
    <w:rsid w:val="00705536"/>
    <w:rsid w:val="0072361A"/>
    <w:rsid w:val="0077493F"/>
    <w:rsid w:val="007E6487"/>
    <w:rsid w:val="00854A6C"/>
    <w:rsid w:val="00862117"/>
    <w:rsid w:val="00946DAA"/>
    <w:rsid w:val="00B33CF3"/>
    <w:rsid w:val="00C82878"/>
    <w:rsid w:val="00DF3957"/>
    <w:rsid w:val="00E118F2"/>
    <w:rsid w:val="00E546B6"/>
    <w:rsid w:val="00F92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84478"/>
  <w15:chartTrackingRefBased/>
  <w15:docId w15:val="{E31BA4A8-CF61-4AF9-8BEC-236ADB2FD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46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46B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46B6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46B6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46B6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546B6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46B6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546B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546B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546B6"/>
    <w:rPr>
      <w:rFonts w:asciiTheme="majorHAnsi" w:eastAsiaTheme="majorEastAsia" w:hAnsiTheme="majorHAnsi" w:cstheme="majorBidi"/>
      <w:i/>
      <w:iCs/>
      <w:color w:val="2F5496" w:themeColor="accent1" w:themeShade="BF"/>
      <w:kern w:val="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E546B6"/>
    <w:rPr>
      <w:rFonts w:asciiTheme="majorHAnsi" w:eastAsiaTheme="majorEastAsia" w:hAnsiTheme="majorHAnsi" w:cstheme="majorBidi"/>
      <w:color w:val="2F5496" w:themeColor="accent1" w:themeShade="BF"/>
      <w:kern w:val="2"/>
      <w:lang w:val="en-US"/>
    </w:rPr>
  </w:style>
  <w:style w:type="paragraph" w:styleId="ListParagraph">
    <w:name w:val="List Paragraph"/>
    <w:aliases w:val="Normal List,Bullet List,FooterText,List Paragraph1"/>
    <w:basedOn w:val="Normal"/>
    <w:link w:val="ListParagraphChar"/>
    <w:uiPriority w:val="34"/>
    <w:qFormat/>
    <w:rsid w:val="00E546B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paragraph" w:styleId="Bibliography">
    <w:name w:val="Bibliography"/>
    <w:basedOn w:val="Normal"/>
    <w:next w:val="Normal"/>
    <w:uiPriority w:val="37"/>
    <w:unhideWhenUsed/>
    <w:rsid w:val="00E546B6"/>
    <w:pPr>
      <w:tabs>
        <w:tab w:val="left" w:pos="384"/>
      </w:tabs>
      <w:spacing w:line="480" w:lineRule="auto"/>
      <w:ind w:left="384" w:hanging="384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CommentReference">
    <w:name w:val="annotation reference"/>
    <w:basedOn w:val="DefaultParagraphFont"/>
    <w:uiPriority w:val="99"/>
    <w:unhideWhenUsed/>
    <w:rsid w:val="00E546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46B6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46B6"/>
    <w:rPr>
      <w:kern w:val="2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6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6B6"/>
    <w:rPr>
      <w:b/>
      <w:bCs/>
      <w:kern w:val="2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546B6"/>
    <w:pPr>
      <w:spacing w:after="0" w:line="240" w:lineRule="auto"/>
    </w:pPr>
    <w:rPr>
      <w:kern w:val="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E546B6"/>
    <w:pPr>
      <w:outlineLvl w:val="9"/>
    </w:pPr>
    <w:rPr>
      <w:kern w:val="0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E546B6"/>
    <w:pPr>
      <w:spacing w:after="100" w:line="259" w:lineRule="auto"/>
      <w:ind w:left="440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paragraph" w:styleId="TOC2">
    <w:name w:val="toc 2"/>
    <w:basedOn w:val="Normal"/>
    <w:next w:val="Normal"/>
    <w:autoRedefine/>
    <w:uiPriority w:val="39"/>
    <w:unhideWhenUsed/>
    <w:rsid w:val="00E546B6"/>
    <w:pPr>
      <w:tabs>
        <w:tab w:val="right" w:leader="dot" w:pos="10790"/>
      </w:tabs>
      <w:spacing w:after="100" w:line="259" w:lineRule="auto"/>
      <w:ind w:left="220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paragraph" w:styleId="TOC1">
    <w:name w:val="toc 1"/>
    <w:basedOn w:val="Normal"/>
    <w:next w:val="Normal"/>
    <w:autoRedefine/>
    <w:uiPriority w:val="39"/>
    <w:unhideWhenUsed/>
    <w:rsid w:val="00E546B6"/>
    <w:pPr>
      <w:spacing w:after="100" w:line="259" w:lineRule="auto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E546B6"/>
    <w:rPr>
      <w:color w:val="0563C1" w:themeColor="hyperlink"/>
      <w:u w:val="single"/>
    </w:rPr>
  </w:style>
  <w:style w:type="paragraph" w:customStyle="1" w:styleId="pf0">
    <w:name w:val="pf0"/>
    <w:basedOn w:val="Normal"/>
    <w:rsid w:val="00E546B6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E546B6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E546B6"/>
    <w:pPr>
      <w:spacing w:after="0" w:line="240" w:lineRule="auto"/>
    </w:pPr>
    <w:rPr>
      <w:kern w:val="2"/>
      <w:lang w:val="en-US"/>
    </w:rPr>
  </w:style>
  <w:style w:type="table" w:styleId="GridTable6Colorful-Accent5">
    <w:name w:val="Grid Table 6 Colorful Accent 5"/>
    <w:basedOn w:val="TableNormal"/>
    <w:uiPriority w:val="51"/>
    <w:rsid w:val="00E546B6"/>
    <w:pPr>
      <w:spacing w:after="0" w:line="240" w:lineRule="auto"/>
    </w:pPr>
    <w:rPr>
      <w:color w:val="2E74B5" w:themeColor="accent5" w:themeShade="BF"/>
      <w:lang w:val="en-US"/>
      <w14:ligatures w14:val="none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E546B6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546B6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546B6"/>
    <w:rPr>
      <w:color w:val="605E5C"/>
      <w:shd w:val="clear" w:color="auto" w:fill="E1DFDD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546B6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546B6"/>
    <w:rPr>
      <w:rFonts w:ascii="Arial" w:eastAsia="Times New Roman" w:hAnsi="Arial" w:cs="Arial"/>
      <w:vanish/>
      <w:sz w:val="16"/>
      <w:szCs w:val="16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546B6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46B6"/>
    <w:rPr>
      <w:kern w:val="2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546B6"/>
    <w:rPr>
      <w:vertAlign w:val="superscript"/>
    </w:rPr>
  </w:style>
  <w:style w:type="character" w:customStyle="1" w:styleId="ListParagraphChar">
    <w:name w:val="List Paragraph Char"/>
    <w:aliases w:val="Normal List Char,Bullet List Char,FooterText Char,List Paragraph1 Char"/>
    <w:basedOn w:val="DefaultParagraphFont"/>
    <w:link w:val="ListParagraph"/>
    <w:uiPriority w:val="34"/>
    <w:locked/>
    <w:rsid w:val="00E546B6"/>
    <w:rPr>
      <w:kern w:val="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546B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E546B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546B6"/>
    <w:rPr>
      <w:kern w:val="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546B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546B6"/>
    <w:rPr>
      <w:kern w:val="2"/>
      <w:lang w:val="en-US"/>
    </w:rPr>
  </w:style>
  <w:style w:type="character" w:customStyle="1" w:styleId="Mention">
    <w:name w:val="Mention"/>
    <w:basedOn w:val="DefaultParagraphFont"/>
    <w:uiPriority w:val="99"/>
    <w:unhideWhenUsed/>
    <w:rsid w:val="00E546B6"/>
    <w:rPr>
      <w:color w:val="2B579A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E546B6"/>
    <w:rPr>
      <w:vertAlign w:val="superscript"/>
    </w:rPr>
  </w:style>
  <w:style w:type="character" w:customStyle="1" w:styleId="cf11">
    <w:name w:val="cf11"/>
    <w:basedOn w:val="DefaultParagraphFont"/>
    <w:rsid w:val="00E546B6"/>
    <w:rPr>
      <w:rFonts w:ascii="Segoe UI" w:hAnsi="Segoe UI" w:cs="Segoe UI" w:hint="default"/>
      <w:color w:val="0000FF"/>
      <w:sz w:val="18"/>
      <w:szCs w:val="18"/>
    </w:rPr>
  </w:style>
  <w:style w:type="paragraph" w:styleId="NoSpacing">
    <w:name w:val="No Spacing"/>
    <w:uiPriority w:val="1"/>
    <w:qFormat/>
    <w:rsid w:val="00E546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  <w14:ligatures w14:val="none"/>
    </w:rPr>
  </w:style>
  <w:style w:type="character" w:customStyle="1" w:styleId="normaltextrun">
    <w:name w:val="normaltextrun"/>
    <w:basedOn w:val="DefaultParagraphFont"/>
    <w:rsid w:val="00E546B6"/>
  </w:style>
  <w:style w:type="character" w:styleId="LineNumber">
    <w:name w:val="line number"/>
    <w:basedOn w:val="DefaultParagraphFont"/>
    <w:uiPriority w:val="99"/>
    <w:semiHidden/>
    <w:unhideWhenUsed/>
    <w:rsid w:val="00E546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s://datahelpdesk.worldbank.org/knowledgebase/articles/906519-world-bank-country-and-lending-groups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A32DBCB7DDC04DB3EEE9E178374DF5" ma:contentTypeVersion="13" ma:contentTypeDescription="Create a new document." ma:contentTypeScope="" ma:versionID="0434bd6946c14e5904ce71fd76b84e81">
  <xsd:schema xmlns:xsd="http://www.w3.org/2001/XMLSchema" xmlns:xs="http://www.w3.org/2001/XMLSchema" xmlns:p="http://schemas.microsoft.com/office/2006/metadata/properties" xmlns:ns2="eb41c9e7-ff1a-4cc2-9642-2a3bd3a410ec" xmlns:ns3="a4254115-bb2a-4c7f-8f62-60866c028b5e" targetNamespace="http://schemas.microsoft.com/office/2006/metadata/properties" ma:root="true" ma:fieldsID="72235bec9de27aa6cfa44162deea9f11" ns2:_="" ns3:_="">
    <xsd:import namespace="eb41c9e7-ff1a-4cc2-9642-2a3bd3a410ec"/>
    <xsd:import namespace="a4254115-bb2a-4c7f-8f62-60866c028b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41c9e7-ff1a-4cc2-9642-2a3bd3a410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1466ac8-242d-4341-ab19-b66e8be0dcc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254115-bb2a-4c7f-8f62-60866c028b5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930825ce-dde4-439e-888d-f0dfd9386dcd}" ma:internalName="TaxCatchAll" ma:showField="CatchAllData" ma:web="a4254115-bb2a-4c7f-8f62-60866c028b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4254115-bb2a-4c7f-8f62-60866c028b5e" xsi:nil="true"/>
    <lcf76f155ced4ddcb4097134ff3c332f xmlns="eb41c9e7-ff1a-4cc2-9642-2a3bd3a410e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1BFA488-4A2E-4D53-9556-EF2EFFBBC7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41c9e7-ff1a-4cc2-9642-2a3bd3a410ec"/>
    <ds:schemaRef ds:uri="a4254115-bb2a-4c7f-8f62-60866c028b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8948DBC-DA06-45FB-8327-9CCA641340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F9590A-72AD-46AF-A9C8-9A9E4BB72C3B}">
  <ds:schemaRefs>
    <ds:schemaRef ds:uri="http://schemas.microsoft.com/office/2006/metadata/properties"/>
    <ds:schemaRef ds:uri="http://schemas.microsoft.com/office/infopath/2007/PartnerControls"/>
    <ds:schemaRef ds:uri="a4254115-bb2a-4c7f-8f62-60866c028b5e"/>
    <ds:schemaRef ds:uri="eb41c9e7-ff1a-4cc2-9642-2a3bd3a410e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i Buis</dc:creator>
  <cp:keywords/>
  <dc:description/>
  <cp:lastModifiedBy>Oliver</cp:lastModifiedBy>
  <cp:revision>15</cp:revision>
  <dcterms:created xsi:type="dcterms:W3CDTF">2024-05-22T15:36:00Z</dcterms:created>
  <dcterms:modified xsi:type="dcterms:W3CDTF">2024-07-22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A32DBCB7DDC04DB3EEE9E178374DF5</vt:lpwstr>
  </property>
  <property fmtid="{D5CDD505-2E9C-101B-9397-08002B2CF9AE}" pid="3" name="MediaServiceImageTags">
    <vt:lpwstr/>
  </property>
</Properties>
</file>